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3316"/>
        <w:tblW w:w="102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2250"/>
        <w:gridCol w:w="1710"/>
        <w:gridCol w:w="1350"/>
        <w:gridCol w:w="1350"/>
      </w:tblGrid>
      <w:tr w:rsidR="0014395B" w:rsidRPr="0014395B" w14:paraId="3F159AA2" w14:textId="77777777" w:rsidTr="0014395B">
        <w:trPr>
          <w:trHeight w:val="288"/>
        </w:trPr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855E9F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8BDC85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P2C19 DNA methylation               ≥50%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979D3A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P2C19 DNA methylation &lt;50%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779BC8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CI95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A00CBD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14395B" w:rsidRPr="0014395B" w14:paraId="17F30220" w14:textId="77777777" w:rsidTr="0014395B">
        <w:trPr>
          <w:trHeight w:val="288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08E0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52EA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0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B72C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4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D67E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2DD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395B" w:rsidRPr="0014395B" w14:paraId="0EE83D60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0A5574C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Age &gt;65 yrs, n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12D800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16 (14.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F54639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2 (14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93EAD3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9 (0.1-4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A46CA2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</w:tr>
      <w:tr w:rsidR="0014395B" w:rsidRPr="0014395B" w14:paraId="2B3934FD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E873A07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Male, n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4CA1A8D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102 (94.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695E5F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10 (7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5669D4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1 (0.1-0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26EC03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14395B" w:rsidRPr="0014395B" w14:paraId="71A24F1A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CB2982A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BMI ≥25 kg/m2, n 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845D52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58 (53.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FCF95E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7 (5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F7583F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8 (0.2-2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016592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14395B" w:rsidRPr="0014395B" w14:paraId="73F26E9B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AC19A11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Hypertension, n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04087AB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62 (57.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A190F2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5 (35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428E6C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4 (0.1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5E9E7A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</w:tr>
      <w:tr w:rsidR="0014395B" w:rsidRPr="0014395B" w14:paraId="0A6D86F4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68A2AAB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Diabetes mellitus, n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93AD6C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31 (28.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70F721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4 (28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C5803B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9 (0.2-3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D55011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14395B" w:rsidRPr="0014395B" w14:paraId="48CF516A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6DEEBE6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Smoking, n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0CA54E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79 (73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2E7780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8 (57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AB655C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4 (0.1-1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5C37A4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</w:tr>
      <w:tr w:rsidR="0014395B" w:rsidRPr="0014395B" w14:paraId="369FBB47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4732A3F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Dyslipidemia, n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288B73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20 (18.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7AAF70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1 (7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A954C5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3 (0.1-2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25F7C9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14395B" w:rsidRPr="0014395B" w14:paraId="1DE0B386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8E063CB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Family history, n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6123C9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14 (1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A6A2FA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1 (7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C6F2D7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5 (0.1-4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5EE76A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</w:tr>
      <w:tr w:rsidR="0014395B" w:rsidRPr="0014395B" w14:paraId="78718794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053EDF3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Polimorphism of CYP2C19, n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DC6E0D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76BC58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244AB8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534B03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395B" w:rsidRPr="0014395B" w14:paraId="288D8988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66B42A2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Wildtyp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E82315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67 (6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96BB7D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9 (64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A38299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9 (0.2-2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D61FC4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14395B" w:rsidRPr="0014395B" w14:paraId="56BB311F" w14:textId="77777777" w:rsidTr="0014395B">
        <w:trPr>
          <w:trHeight w:val="288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8E1EC63" w14:textId="77777777" w:rsidR="0014395B" w:rsidRPr="0014395B" w:rsidRDefault="0014395B" w:rsidP="00143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Hetero/homozigous *2 and/or *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3684D4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41 (3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92A450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395B">
              <w:rPr>
                <w:rFonts w:ascii="Times New Roman" w:eastAsia="Times New Roman" w:hAnsi="Times New Roman" w:cs="Times New Roman"/>
                <w:color w:val="000000"/>
              </w:rPr>
              <w:t>5 (35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B66F19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D0EA59" w14:textId="77777777" w:rsidR="0014395B" w:rsidRPr="0014395B" w:rsidRDefault="0014395B" w:rsidP="00143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432E1E8" w14:textId="4EB959D5" w:rsidR="00C87950" w:rsidRDefault="0014395B">
      <w:pPr>
        <w:rPr>
          <w:rFonts w:ascii="Times New Roman" w:hAnsi="Times New Roman" w:cs="Times New Roman"/>
          <w:b/>
          <w:bCs/>
        </w:rPr>
      </w:pPr>
      <w:r w:rsidRPr="0014395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Tabel</w:t>
      </w:r>
    </w:p>
    <w:p w14:paraId="37B82C80" w14:textId="2F900876" w:rsidR="0014395B" w:rsidRDefault="0014395B" w:rsidP="0014395B">
      <w:pPr>
        <w:jc w:val="both"/>
        <w:rPr>
          <w:rFonts w:ascii="Times New Roman" w:hAnsi="Times New Roman" w:cs="Times New Roman"/>
          <w:b/>
          <w:bCs/>
        </w:rPr>
      </w:pPr>
    </w:p>
    <w:p w14:paraId="43A1682A" w14:textId="1906679D" w:rsidR="0014395B" w:rsidRPr="0014395B" w:rsidRDefault="0014395B" w:rsidP="0014395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. </w:t>
      </w:r>
      <w:r w:rsidRPr="0014395B">
        <w:rPr>
          <w:rFonts w:ascii="Times New Roman" w:hAnsi="Times New Roman" w:cs="Times New Roman"/>
          <w:b/>
          <w:bCs/>
        </w:rPr>
        <w:t>The Comparison of Characteristics Be</w:t>
      </w:r>
      <w:r>
        <w:rPr>
          <w:rFonts w:ascii="Times New Roman" w:hAnsi="Times New Roman" w:cs="Times New Roman"/>
          <w:b/>
          <w:bCs/>
        </w:rPr>
        <w:t>tween CYP2C19 Gene Hypomethylated and Hypermethylated Groups</w:t>
      </w:r>
      <w:r w:rsidRPr="0014395B">
        <w:rPr>
          <w:rFonts w:ascii="Times New Roman" w:hAnsi="Times New Roman" w:cs="Times New Roman"/>
          <w:b/>
          <w:bCs/>
        </w:rPr>
        <w:t xml:space="preserve"> </w:t>
      </w:r>
    </w:p>
    <w:sectPr w:rsidR="0014395B" w:rsidRPr="00143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95B"/>
    <w:rsid w:val="0014395B"/>
    <w:rsid w:val="005373B0"/>
    <w:rsid w:val="00C8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DE338"/>
  <w15:chartTrackingRefBased/>
  <w15:docId w15:val="{19560DCF-E658-42C7-9048-CCDB15CF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Hoetama</dc:creator>
  <cp:keywords/>
  <dc:description/>
  <cp:lastModifiedBy>Erick Hoetama</cp:lastModifiedBy>
  <cp:revision>1</cp:revision>
  <dcterms:created xsi:type="dcterms:W3CDTF">2021-01-24T07:43:00Z</dcterms:created>
  <dcterms:modified xsi:type="dcterms:W3CDTF">2021-01-24T07:47:00Z</dcterms:modified>
</cp:coreProperties>
</file>